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color w:val="000000"/>
          <w:sz w:val="22"/>
          <w:szCs w:val="22"/>
          <w:lang w:val="en-US"/>
        </w:rPr>
      </w:pPr>
      <w:r>
        <w:rPr>
          <w:rFonts w:cs="Verdana" w:ascii="Verdana" w:hAnsi="Verdana"/>
          <w:b/>
          <w:color w:val="000000"/>
          <w:sz w:val="22"/>
          <w:szCs w:val="22"/>
          <w:lang w:val="en-US"/>
        </w:rPr>
        <w:t>Table S1.</w:t>
      </w:r>
      <w:r>
        <w:rPr>
          <w:rFonts w:cs="Verdana" w:ascii="Verdana" w:hAnsi="Verdana"/>
          <w:color w:val="000000"/>
          <w:sz w:val="22"/>
          <w:szCs w:val="22"/>
          <w:lang w:val="en-US"/>
        </w:rPr>
        <w:t xml:space="preserve"> Frequencies (%) of control region (CR) polymorphisms in patients with CNV and in controls as well as the corresponding odds ratios and 95% confidence intervals.</w:t>
      </w:r>
    </w:p>
    <w:tbl>
      <w:tblPr>
        <w:tblW w:w="44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7"/>
        <w:gridCol w:w="1288"/>
        <w:gridCol w:w="513"/>
        <w:gridCol w:w="1288"/>
        <w:gridCol w:w="513"/>
        <w:gridCol w:w="864"/>
        <w:gridCol w:w="1792"/>
      </w:tblGrid>
      <w:tr>
        <w:trPr>
          <w:trHeight w:val="880" w:hRule="atLeast"/>
        </w:trPr>
        <w:tc>
          <w:tcPr>
            <w:tcW w:w="20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>Polymorphism in mtDN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de-A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 control region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>Frequency in patients with CNV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  <w:lang w:val="en-US" w:eastAsia="de-AT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 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de-AT"/>
              </w:rPr>
              <w:t xml:space="preserve">Frequency in                 control group 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P-valu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Odds ratio (95% C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)</w:t>
            </w:r>
          </w:p>
        </w:tc>
      </w:tr>
      <w:tr>
        <w:trPr>
          <w:trHeight w:val="284" w:hRule="atLeast"/>
        </w:trPr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n=200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n=385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45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051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64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06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6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69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3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69 (1.0-2.8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07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080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8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86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9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093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3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7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1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11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14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2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2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.7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73 (1.2-2.6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29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6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6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2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31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3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45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1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5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4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4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15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84 (0.9-70.6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57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2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8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8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6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6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6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69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70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7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2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7 (1.2-13.3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3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79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0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1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2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183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3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8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8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.1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189Ins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9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1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1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193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0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0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0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12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1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1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1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7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23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0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2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9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3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31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9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3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3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39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43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44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4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4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55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55De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5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9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3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5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58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59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29 (1.1-4.7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63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5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6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6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7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7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8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71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274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7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7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83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84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8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88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0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9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6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7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29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4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298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29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00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0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8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9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0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11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8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3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11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6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8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1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19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2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2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85 (1.1-84.9)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25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2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28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4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4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4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3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5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2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1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57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6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6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4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4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6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368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38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90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391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3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39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6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40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42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438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6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46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82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649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506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651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3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5.4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6526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7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652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55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6In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57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6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71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7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1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3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7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1.4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1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7 (1.1-2.2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74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9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1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1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4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4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0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8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5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8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51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9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5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3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2 (1.0-2.3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5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3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5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8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185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7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8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86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8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8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14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19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94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6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5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7.9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6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19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19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9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00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8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2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0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0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07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6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0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4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1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8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17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2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25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2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2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28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25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3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36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3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4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91 (0.9-25.5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47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247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8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8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9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49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50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3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5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26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8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9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8.44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7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8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8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9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29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29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39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3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70 (1.0-2.8)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02Ins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3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6.6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4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1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02Ins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.2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3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Ins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4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8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4.0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 xml:space="preserve">T310InsCC 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0InsT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7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6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3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316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8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31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8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3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33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340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68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74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84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385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08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44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51Ins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52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53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5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9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5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62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75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6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7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69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72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77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82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6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487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89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6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91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5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489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94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497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3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7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499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8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6.2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4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T504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0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08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8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8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4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9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.97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4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.3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18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C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78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G513InsCACACAC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14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A514/515Del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0.13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3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88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16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17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33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4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35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54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67Ins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0.0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67Ins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6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2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A567InsCCC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68T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2</w:t>
            </w:r>
          </w:p>
        </w:tc>
        <w:tc>
          <w:tcPr>
            <w:tcW w:w="51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.0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0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de-AT" w:eastAsia="de-AT"/>
              </w:rPr>
              <w:t>C569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f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5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1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00</w:t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0.342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  <w:lang w:val="de-AT" w:eastAsia="de-A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de-AT" w:eastAsia="de-AT"/>
              </w:rPr>
              <w:t> 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mtDNA = mitochondrial DNA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CNV = choroidal neovascularisation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c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n: number of individuals with the respective polymorphism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P-value: Pearson chi-square or Fisher’s exact test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>CI = confidence interval.</w:t>
      </w:r>
    </w:p>
    <w:p>
      <w:pPr>
        <w:pStyle w:val="Normal"/>
        <w:spacing w:lineRule="auto" w:line="276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  <w:lang w:val="en-GB"/>
        </w:rPr>
        <w:t>f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Polymorphisms not listed in MITOMAP and the Human Mitochondrial Genome Database. 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134" w:gutter="0" w:header="0" w:top="1418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(W1)">
    <w:altName w:val="Arial"/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(W1);Arial" w:hAnsi="Arial (W1);Arial" w:eastAsia="Times New Roman" w:cs="Arial (W1);Arial"/>
      <w:color w:val="000000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>
      <w:rFonts w:ascii="Arial (W1);Arial" w:hAnsi="Arial (W1);Arial" w:cs="Arial (W1);Arial"/>
      <w:color w:val="000000"/>
      <w:sz w:val="24"/>
      <w:lang w:val="de-DE"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color w:val="000000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urc">
    <w:name w:val="fußrüc"/>
    <w:basedOn w:val="Footer"/>
    <w:qFormat/>
    <w:pPr/>
    <w:rPr>
      <w:rFonts w:ascii="Verdana" w:hAnsi="Verdana" w:cs="Verdana"/>
      <w:sz w:val="20"/>
      <w:lang w:val="de-AT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tandardWeb">
    <w:name w:val="Standard (Web)"/>
    <w:basedOn w:val="Normal"/>
    <w:qFormat/>
    <w:pPr>
      <w:spacing w:before="280" w:after="280"/>
    </w:pPr>
    <w:rPr>
      <w:rFonts w:ascii="Times New Roman" w:hAnsi="Times New Roman" w:cs="Times New Roman"/>
      <w:color w:val="000000"/>
      <w:szCs w:val="24"/>
      <w:lang w:val="en-US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10:05:00Z</dcterms:created>
  <dc:creator>Müller Edith</dc:creator>
  <dc:description/>
  <cp:keywords/>
  <dc:language>en-US</dc:language>
  <cp:lastModifiedBy>Müller Edith</cp:lastModifiedBy>
  <cp:lastPrinted>2011-04-21T14:23:00Z</cp:lastPrinted>
  <dcterms:modified xsi:type="dcterms:W3CDTF">2011-07-28T07:51:00Z</dcterms:modified>
  <cp:revision>3</cp:revision>
  <dc:subject/>
  <dc:title/>
</cp:coreProperties>
</file>